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3C849" w14:textId="1F379A4A" w:rsidR="00151849" w:rsidRDefault="008D727C" w:rsidP="008D727C">
      <w:r>
        <w:t>Appendix E: Sensitivity analysis of rates and rate ratios using combined data from 2012-13 and 2013-14</w:t>
      </w:r>
      <w:r w:rsidR="002C4E7E">
        <w:t xml:space="preserve"> for first time attendance to ANC at a government healthcare facility as denominator</w:t>
      </w:r>
      <w:r>
        <w:t>.</w:t>
      </w:r>
    </w:p>
    <w:p w14:paraId="0C3028FA" w14:textId="77777777" w:rsidR="008D727C" w:rsidRDefault="008D727C"/>
    <w:p w14:paraId="141F1567" w14:textId="77777777" w:rsidR="00724376" w:rsidRDefault="00724376"/>
    <w:tbl>
      <w:tblPr>
        <w:tblStyle w:val="TableGrid"/>
        <w:tblpPr w:leftFromText="180" w:rightFromText="180" w:vertAnchor="text" w:horzAnchor="page" w:tblpX="1036" w:tblpY="-44"/>
        <w:tblW w:w="12440" w:type="dxa"/>
        <w:tblLayout w:type="fixed"/>
        <w:tblLook w:val="04A0" w:firstRow="1" w:lastRow="0" w:firstColumn="1" w:lastColumn="0" w:noHBand="0" w:noVBand="1"/>
      </w:tblPr>
      <w:tblGrid>
        <w:gridCol w:w="2090"/>
        <w:gridCol w:w="1040"/>
        <w:gridCol w:w="1101"/>
        <w:gridCol w:w="1189"/>
        <w:gridCol w:w="1260"/>
        <w:gridCol w:w="1440"/>
        <w:gridCol w:w="1710"/>
        <w:gridCol w:w="1350"/>
        <w:gridCol w:w="1260"/>
      </w:tblGrid>
      <w:tr w:rsidR="00724376" w:rsidRPr="004A1C34" w14:paraId="074B41B5" w14:textId="77777777" w:rsidTr="00724376">
        <w:trPr>
          <w:trHeight w:val="260"/>
        </w:trPr>
        <w:tc>
          <w:tcPr>
            <w:tcW w:w="20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317FC76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90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F47A0E3" w14:textId="7A6482DF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85A7BB3" w14:textId="2F59A3D8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ntervention A                          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2483055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vention B</w:t>
            </w:r>
          </w:p>
        </w:tc>
        <w:tc>
          <w:tcPr>
            <w:tcW w:w="261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6731076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vention C</w:t>
            </w:r>
          </w:p>
        </w:tc>
      </w:tr>
      <w:tr w:rsidR="00724376" w:rsidRPr="004A1C34" w14:paraId="730226E7" w14:textId="77777777" w:rsidTr="00724376">
        <w:trPr>
          <w:trHeight w:val="742"/>
        </w:trPr>
        <w:tc>
          <w:tcPr>
            <w:tcW w:w="20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D247120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90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0897D0B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s 1-4</w:t>
            </w:r>
          </w:p>
          <w:p w14:paraId="458EE59D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C=WOM</w:t>
            </w:r>
          </w:p>
          <w:p w14:paraId="1C8C4C59" w14:textId="30ABD6C8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B5B9537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5</w:t>
            </w:r>
          </w:p>
          <w:p w14:paraId="71007261" w14:textId="077BD2B4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C=WOM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BU</w:t>
            </w:r>
            <w:proofErr w:type="spell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WOM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930D88B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6</w:t>
            </w:r>
          </w:p>
          <w:p w14:paraId="21F01627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C=(</w:t>
            </w: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+radio</w:t>
            </w:r>
            <w:proofErr w:type="spell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28E9EDA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BU</w:t>
            </w:r>
            <w:proofErr w:type="spell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WOM</w:t>
            </w:r>
          </w:p>
        </w:tc>
        <w:tc>
          <w:tcPr>
            <w:tcW w:w="261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470CC05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7-8</w:t>
            </w:r>
          </w:p>
          <w:p w14:paraId="764F7F7B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C=(</w:t>
            </w: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+radio</w:t>
            </w:r>
            <w:proofErr w:type="spell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2DA7D34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BU</w:t>
            </w:r>
            <w:proofErr w:type="spell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(</w:t>
            </w: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+radio</w:t>
            </w:r>
            <w:proofErr w:type="spell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724376" w:rsidRPr="004A1C34" w14:paraId="73AA0B31" w14:textId="77777777" w:rsidTr="00724376">
        <w:trPr>
          <w:trHeight w:val="182"/>
        </w:trPr>
        <w:tc>
          <w:tcPr>
            <w:tcW w:w="20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49B6527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/village name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8845F1C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murwa</w:t>
            </w:r>
            <w:proofErr w:type="spellEnd"/>
          </w:p>
        </w:tc>
        <w:tc>
          <w:tcPr>
            <w:tcW w:w="11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9419C20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hija</w:t>
            </w:r>
            <w:proofErr w:type="spellEnd"/>
          </w:p>
        </w:tc>
        <w:tc>
          <w:tcPr>
            <w:tcW w:w="11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1D3B8F9" w14:textId="53A929C8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kumba</w:t>
            </w:r>
            <w:proofErr w:type="spellEnd"/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5427019" w14:textId="5965C6FA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62B29B5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tanga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1377EB8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yanamira</w:t>
            </w:r>
            <w:proofErr w:type="spellEnd"/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9054B68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yakigugwe</w:t>
            </w:r>
            <w:proofErr w:type="spellEnd"/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B2ACA92" w14:textId="77777777" w:rsidR="00724376" w:rsidRPr="004A1C34" w:rsidRDefault="00724376" w:rsidP="00845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wisi</w:t>
            </w:r>
            <w:proofErr w:type="spellEnd"/>
          </w:p>
        </w:tc>
      </w:tr>
      <w:tr w:rsidR="00724376" w:rsidRPr="004A1C34" w14:paraId="50CE7444" w14:textId="77777777" w:rsidTr="00724376">
        <w:trPr>
          <w:trHeight w:val="560"/>
        </w:trPr>
        <w:tc>
          <w:tcPr>
            <w:tcW w:w="20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D7C53EE" w14:textId="47B38111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women attend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irst ANC with government (2012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1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5ACB87E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E2E63E2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8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4BAB216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94EDFCA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DF28603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DA716D3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236DF2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03DE031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1</w:t>
            </w:r>
          </w:p>
        </w:tc>
      </w:tr>
      <w:tr w:rsidR="00724376" w:rsidRPr="004A1C34" w14:paraId="136282F9" w14:textId="77777777" w:rsidTr="00724376">
        <w:trPr>
          <w:trHeight w:val="231"/>
        </w:trPr>
        <w:tc>
          <w:tcPr>
            <w:tcW w:w="2090" w:type="dxa"/>
            <w:tcBorders>
              <w:top w:val="double" w:sz="4" w:space="0" w:color="auto"/>
              <w:left w:val="nil"/>
              <w:right w:val="nil"/>
            </w:tcBorders>
          </w:tcPr>
          <w:p w14:paraId="1B4F44F3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attending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right w:val="nil"/>
            </w:tcBorders>
          </w:tcPr>
          <w:p w14:paraId="4B14D580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01" w:type="dxa"/>
            <w:tcBorders>
              <w:top w:val="double" w:sz="4" w:space="0" w:color="auto"/>
              <w:left w:val="nil"/>
              <w:right w:val="nil"/>
            </w:tcBorders>
          </w:tcPr>
          <w:p w14:paraId="794F6451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89" w:type="dxa"/>
            <w:tcBorders>
              <w:top w:val="double" w:sz="4" w:space="0" w:color="auto"/>
              <w:left w:val="nil"/>
              <w:right w:val="nil"/>
            </w:tcBorders>
          </w:tcPr>
          <w:p w14:paraId="75C868F0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</w:tcPr>
          <w:p w14:paraId="246EC696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right w:val="nil"/>
            </w:tcBorders>
          </w:tcPr>
          <w:p w14:paraId="4152ABAD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right w:val="nil"/>
            </w:tcBorders>
          </w:tcPr>
          <w:p w14:paraId="48C524A9" w14:textId="2E2FD55A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</w:tcPr>
          <w:p w14:paraId="2C2D95E9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</w:tcPr>
          <w:p w14:paraId="6BDCDEF6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724376" w:rsidRPr="004A1C34" w14:paraId="40787C8D" w14:textId="77777777" w:rsidTr="00724376">
        <w:trPr>
          <w:trHeight w:val="235"/>
        </w:trPr>
        <w:tc>
          <w:tcPr>
            <w:tcW w:w="2090" w:type="dxa"/>
            <w:tcBorders>
              <w:left w:val="nil"/>
              <w:right w:val="nil"/>
            </w:tcBorders>
          </w:tcPr>
          <w:p w14:paraId="45474AD2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e attendance in clinic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5B0E3540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14:paraId="4B1DC5B8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50370C25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AD9BB49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9E7ACF8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DF2C32D" w14:textId="7EB724E3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1F2F187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02898BD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724376" w:rsidRPr="004A1C34" w14:paraId="68CC9E4E" w14:textId="77777777" w:rsidTr="00724376">
        <w:trPr>
          <w:trHeight w:val="379"/>
        </w:trPr>
        <w:tc>
          <w:tcPr>
            <w:tcW w:w="2090" w:type="dxa"/>
            <w:tcBorders>
              <w:left w:val="nil"/>
              <w:bottom w:val="double" w:sz="4" w:space="0" w:color="auto"/>
              <w:right w:val="nil"/>
            </w:tcBorders>
          </w:tcPr>
          <w:p w14:paraId="694F0AA8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e attendance in clinic</w:t>
            </w:r>
          </w:p>
        </w:tc>
        <w:tc>
          <w:tcPr>
            <w:tcW w:w="4590" w:type="dxa"/>
            <w:gridSpan w:val="4"/>
            <w:tcBorders>
              <w:left w:val="nil"/>
              <w:bottom w:val="double" w:sz="4" w:space="0" w:color="auto"/>
              <w:right w:val="nil"/>
            </w:tcBorders>
          </w:tcPr>
          <w:p w14:paraId="58E604F3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4542B4CF" w14:textId="0B58C71B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left w:val="nil"/>
              <w:bottom w:val="double" w:sz="4" w:space="0" w:color="auto"/>
              <w:right w:val="nil"/>
            </w:tcBorders>
          </w:tcPr>
          <w:p w14:paraId="096CCDDC" w14:textId="2E2224B3" w:rsidR="00724376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0DD8E47A" w14:textId="21CCB4D9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0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left w:val="nil"/>
              <w:bottom w:val="double" w:sz="4" w:space="0" w:color="auto"/>
              <w:right w:val="nil"/>
            </w:tcBorders>
          </w:tcPr>
          <w:p w14:paraId="54C1CA53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bookmarkStart w:id="0" w:name="_GoBack"/>
            <w:bookmarkEnd w:id="0"/>
          </w:p>
          <w:p w14:paraId="297BC039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5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0B8A1E08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3</w:t>
            </w:r>
          </w:p>
          <w:p w14:paraId="4CAECBC8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5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.3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724376" w:rsidRPr="004A1C34" w14:paraId="625AF8FA" w14:textId="77777777" w:rsidTr="00724376">
        <w:trPr>
          <w:trHeight w:val="216"/>
        </w:trPr>
        <w:tc>
          <w:tcPr>
            <w:tcW w:w="2090" w:type="dxa"/>
            <w:tcBorders>
              <w:top w:val="double" w:sz="4" w:space="0" w:color="auto"/>
              <w:left w:val="nil"/>
              <w:right w:val="nil"/>
            </w:tcBorders>
          </w:tcPr>
          <w:p w14:paraId="0CE210B3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first ANC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right w:val="nil"/>
            </w:tcBorders>
          </w:tcPr>
          <w:p w14:paraId="57A747E4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double" w:sz="4" w:space="0" w:color="auto"/>
              <w:left w:val="nil"/>
              <w:right w:val="nil"/>
            </w:tcBorders>
          </w:tcPr>
          <w:p w14:paraId="477DDDC1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89" w:type="dxa"/>
            <w:tcBorders>
              <w:top w:val="double" w:sz="4" w:space="0" w:color="auto"/>
              <w:left w:val="nil"/>
              <w:right w:val="nil"/>
            </w:tcBorders>
          </w:tcPr>
          <w:p w14:paraId="42B10C7B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</w:tcPr>
          <w:p w14:paraId="1D389C95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right w:val="nil"/>
            </w:tcBorders>
          </w:tcPr>
          <w:p w14:paraId="1CD29068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right w:val="nil"/>
            </w:tcBorders>
          </w:tcPr>
          <w:p w14:paraId="1FDBC810" w14:textId="6EC166B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</w:tcPr>
          <w:p w14:paraId="2DA9ECBA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</w:tcPr>
          <w:p w14:paraId="6AEB5CFB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724376" w:rsidRPr="004A1C34" w14:paraId="6CBDF919" w14:textId="77777777" w:rsidTr="00724376">
        <w:trPr>
          <w:trHeight w:val="379"/>
        </w:trPr>
        <w:tc>
          <w:tcPr>
            <w:tcW w:w="2090" w:type="dxa"/>
            <w:tcBorders>
              <w:left w:val="nil"/>
              <w:bottom w:val="single" w:sz="4" w:space="0" w:color="auto"/>
              <w:right w:val="nil"/>
            </w:tcBorders>
          </w:tcPr>
          <w:p w14:paraId="570E68F5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te first ANC attendance in clinic 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</w:tcPr>
          <w:p w14:paraId="5EDD6C8C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6F9A2620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</w:tcPr>
          <w:p w14:paraId="07B58FB7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B571D25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8BE11E6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8060117" w14:textId="0C8E633C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2299DF7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19DC5E7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</w:tr>
      <w:tr w:rsidR="00724376" w:rsidRPr="004A1C34" w14:paraId="39BF9413" w14:textId="77777777" w:rsidTr="00724376">
        <w:trPr>
          <w:trHeight w:val="379"/>
        </w:trPr>
        <w:tc>
          <w:tcPr>
            <w:tcW w:w="2090" w:type="dxa"/>
            <w:tcBorders>
              <w:left w:val="nil"/>
              <w:bottom w:val="double" w:sz="4" w:space="0" w:color="auto"/>
              <w:right w:val="nil"/>
            </w:tcBorders>
          </w:tcPr>
          <w:p w14:paraId="4F0A1E2E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e of first ANC attendance clinic</w:t>
            </w:r>
          </w:p>
        </w:tc>
        <w:tc>
          <w:tcPr>
            <w:tcW w:w="4590" w:type="dxa"/>
            <w:gridSpan w:val="4"/>
            <w:tcBorders>
              <w:left w:val="nil"/>
              <w:bottom w:val="double" w:sz="4" w:space="0" w:color="auto"/>
              <w:right w:val="nil"/>
            </w:tcBorders>
          </w:tcPr>
          <w:p w14:paraId="409B3251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  <w:p w14:paraId="14E18212" w14:textId="1CE631AF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left w:val="nil"/>
              <w:bottom w:val="double" w:sz="4" w:space="0" w:color="auto"/>
              <w:right w:val="nil"/>
            </w:tcBorders>
          </w:tcPr>
          <w:p w14:paraId="1EB8D25F" w14:textId="336B5124" w:rsidR="00724376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  <w:p w14:paraId="24FA2F72" w14:textId="57FCB611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, 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left w:val="nil"/>
              <w:bottom w:val="double" w:sz="4" w:space="0" w:color="auto"/>
              <w:right w:val="nil"/>
            </w:tcBorders>
          </w:tcPr>
          <w:p w14:paraId="2CFADF30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  <w:p w14:paraId="2F5105D0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5258BA14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30E76FFA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6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724376" w:rsidRPr="004A1C34" w14:paraId="163684E1" w14:textId="77777777" w:rsidTr="00724376">
        <w:trPr>
          <w:trHeight w:val="363"/>
        </w:trPr>
        <w:tc>
          <w:tcPr>
            <w:tcW w:w="2090" w:type="dxa"/>
            <w:tcBorders>
              <w:top w:val="double" w:sz="4" w:space="0" w:color="auto"/>
              <w:left w:val="nil"/>
              <w:right w:val="nil"/>
            </w:tcBorders>
          </w:tcPr>
          <w:p w14:paraId="05A076F8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seeing traditional healer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right w:val="nil"/>
            </w:tcBorders>
          </w:tcPr>
          <w:p w14:paraId="7800C84E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double" w:sz="4" w:space="0" w:color="auto"/>
              <w:left w:val="nil"/>
              <w:right w:val="nil"/>
            </w:tcBorders>
          </w:tcPr>
          <w:p w14:paraId="51114BBA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89" w:type="dxa"/>
            <w:tcBorders>
              <w:top w:val="double" w:sz="4" w:space="0" w:color="auto"/>
              <w:left w:val="nil"/>
              <w:right w:val="nil"/>
            </w:tcBorders>
          </w:tcPr>
          <w:p w14:paraId="1F92EDEC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</w:tcPr>
          <w:p w14:paraId="62BE37EC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right w:val="nil"/>
            </w:tcBorders>
          </w:tcPr>
          <w:p w14:paraId="082EF631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right w:val="nil"/>
            </w:tcBorders>
          </w:tcPr>
          <w:p w14:paraId="367433A0" w14:textId="1C1B163F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</w:tcPr>
          <w:p w14:paraId="02ED93C4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</w:tcPr>
          <w:p w14:paraId="6F4A734F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724376" w:rsidRPr="004A1C34" w14:paraId="2DE4E7B3" w14:textId="77777777" w:rsidTr="00724376">
        <w:trPr>
          <w:trHeight w:val="379"/>
        </w:trPr>
        <w:tc>
          <w:tcPr>
            <w:tcW w:w="2090" w:type="dxa"/>
            <w:tcBorders>
              <w:left w:val="nil"/>
              <w:right w:val="nil"/>
            </w:tcBorders>
          </w:tcPr>
          <w:p w14:paraId="44947ACA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te seeing traditional healer 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0F376310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14:paraId="5AE021D2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637E5A4A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15AC365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C839B5D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206AC7F" w14:textId="066EC4FD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4869520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A139FC4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</w:t>
            </w:r>
          </w:p>
        </w:tc>
      </w:tr>
      <w:tr w:rsidR="00724376" w:rsidRPr="004A1C34" w14:paraId="15D860B9" w14:textId="77777777" w:rsidTr="00724376">
        <w:trPr>
          <w:trHeight w:val="379"/>
        </w:trPr>
        <w:tc>
          <w:tcPr>
            <w:tcW w:w="2090" w:type="dxa"/>
            <w:tcBorders>
              <w:left w:val="nil"/>
              <w:bottom w:val="double" w:sz="4" w:space="0" w:color="auto"/>
              <w:right w:val="nil"/>
            </w:tcBorders>
          </w:tcPr>
          <w:p w14:paraId="419996C8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te seeing traditional healer </w:t>
            </w:r>
          </w:p>
        </w:tc>
        <w:tc>
          <w:tcPr>
            <w:tcW w:w="4590" w:type="dxa"/>
            <w:gridSpan w:val="4"/>
            <w:tcBorders>
              <w:left w:val="nil"/>
              <w:bottom w:val="double" w:sz="4" w:space="0" w:color="auto"/>
              <w:right w:val="nil"/>
            </w:tcBorders>
          </w:tcPr>
          <w:p w14:paraId="1A4DD7B6" w14:textId="51107620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  <w:p w14:paraId="5712DD3F" w14:textId="37591618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left w:val="nil"/>
              <w:bottom w:val="double" w:sz="4" w:space="0" w:color="auto"/>
              <w:right w:val="nil"/>
            </w:tcBorders>
          </w:tcPr>
          <w:p w14:paraId="5EA505E2" w14:textId="7BDFA004" w:rsidR="00724376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  <w:p w14:paraId="1E543526" w14:textId="670572D2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left w:val="nil"/>
              <w:bottom w:val="double" w:sz="4" w:space="0" w:color="auto"/>
              <w:right w:val="nil"/>
            </w:tcBorders>
          </w:tcPr>
          <w:p w14:paraId="1F87A349" w14:textId="7F908F99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  <w:p w14:paraId="318FEF01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79D0B7C6" w14:textId="67E1E8F3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572732E5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1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724376" w:rsidRPr="004A1C34" w14:paraId="50638EC2" w14:textId="77777777" w:rsidTr="00724376">
        <w:trPr>
          <w:trHeight w:val="656"/>
        </w:trPr>
        <w:tc>
          <w:tcPr>
            <w:tcW w:w="2090" w:type="dxa"/>
            <w:tcBorders>
              <w:top w:val="double" w:sz="4" w:space="0" w:color="auto"/>
              <w:left w:val="nil"/>
              <w:right w:val="nil"/>
            </w:tcBorders>
          </w:tcPr>
          <w:p w14:paraId="29035168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</w:t>
            </w:r>
            <w:proofErr w:type="gram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ng</w:t>
            </w:r>
            <w:proofErr w:type="gram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y came to clinic because of </w:t>
            </w: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BU</w:t>
            </w:r>
            <w:proofErr w:type="spellEnd"/>
          </w:p>
        </w:tc>
        <w:tc>
          <w:tcPr>
            <w:tcW w:w="1040" w:type="dxa"/>
            <w:tcBorders>
              <w:top w:val="double" w:sz="4" w:space="0" w:color="auto"/>
              <w:left w:val="nil"/>
              <w:right w:val="nil"/>
            </w:tcBorders>
          </w:tcPr>
          <w:p w14:paraId="7F56BF18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>
              <w:top w:val="double" w:sz="4" w:space="0" w:color="auto"/>
              <w:left w:val="nil"/>
              <w:right w:val="nil"/>
            </w:tcBorders>
          </w:tcPr>
          <w:p w14:paraId="3DEE0463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double" w:sz="4" w:space="0" w:color="auto"/>
              <w:left w:val="nil"/>
              <w:right w:val="nil"/>
            </w:tcBorders>
          </w:tcPr>
          <w:p w14:paraId="6F2B2FCA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</w:tcPr>
          <w:p w14:paraId="66D552D0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right w:val="nil"/>
            </w:tcBorders>
          </w:tcPr>
          <w:p w14:paraId="3BD771E6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right w:val="nil"/>
            </w:tcBorders>
          </w:tcPr>
          <w:p w14:paraId="20D6EE46" w14:textId="4A8324F2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</w:tcPr>
          <w:p w14:paraId="6FC7DAB2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</w:tcPr>
          <w:p w14:paraId="611DD43A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</w:tr>
      <w:tr w:rsidR="00724376" w:rsidRPr="004A1C34" w14:paraId="71116163" w14:textId="77777777" w:rsidTr="00724376">
        <w:trPr>
          <w:trHeight w:val="379"/>
        </w:trPr>
        <w:tc>
          <w:tcPr>
            <w:tcW w:w="2090" w:type="dxa"/>
            <w:tcBorders>
              <w:left w:val="nil"/>
              <w:right w:val="nil"/>
            </w:tcBorders>
          </w:tcPr>
          <w:p w14:paraId="16689294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te </w:t>
            </w:r>
            <w:proofErr w:type="gram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ng</w:t>
            </w:r>
            <w:proofErr w:type="gram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y came to clinic because of </w:t>
            </w: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BU</w:t>
            </w:r>
            <w:proofErr w:type="spellEnd"/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44CBF309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14:paraId="5F376DBE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6C7A0B2E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10BD8E7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5F4C419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E8CCCB0" w14:textId="5AA482F8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283715D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7A0DB7E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4</w:t>
            </w:r>
          </w:p>
        </w:tc>
      </w:tr>
      <w:tr w:rsidR="00724376" w:rsidRPr="004A1C34" w14:paraId="77F8505E" w14:textId="77777777" w:rsidTr="00724376">
        <w:trPr>
          <w:trHeight w:val="379"/>
        </w:trPr>
        <w:tc>
          <w:tcPr>
            <w:tcW w:w="2090" w:type="dxa"/>
            <w:tcBorders>
              <w:left w:val="nil"/>
              <w:bottom w:val="double" w:sz="4" w:space="0" w:color="auto"/>
              <w:right w:val="nil"/>
            </w:tcBorders>
          </w:tcPr>
          <w:p w14:paraId="42D21378" w14:textId="77777777" w:rsidR="00724376" w:rsidRPr="004A1C34" w:rsidRDefault="00724376" w:rsidP="008456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te </w:t>
            </w:r>
            <w:proofErr w:type="gram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ng</w:t>
            </w:r>
            <w:proofErr w:type="gram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y came to clinic because of </w:t>
            </w:r>
            <w:proofErr w:type="spellStart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BU</w:t>
            </w:r>
            <w:proofErr w:type="spellEnd"/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590" w:type="dxa"/>
            <w:gridSpan w:val="4"/>
            <w:tcBorders>
              <w:left w:val="nil"/>
              <w:bottom w:val="double" w:sz="4" w:space="0" w:color="auto"/>
              <w:right w:val="nil"/>
            </w:tcBorders>
          </w:tcPr>
          <w:p w14:paraId="1E1E6AA9" w14:textId="60B2A298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6B9756AD" w14:textId="0FEEA3D9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left w:val="nil"/>
              <w:bottom w:val="double" w:sz="4" w:space="0" w:color="auto"/>
              <w:right w:val="nil"/>
            </w:tcBorders>
          </w:tcPr>
          <w:p w14:paraId="2EADE281" w14:textId="5FD744E1" w:rsidR="00724376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543BEF7B" w14:textId="338760BF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left w:val="nil"/>
              <w:bottom w:val="double" w:sz="4" w:space="0" w:color="auto"/>
              <w:right w:val="nil"/>
            </w:tcBorders>
          </w:tcPr>
          <w:p w14:paraId="1A5F2AD0" w14:textId="401485C6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  <w:p w14:paraId="4FFA1AF8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48E978C8" w14:textId="6E5CCDA0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4</w:t>
            </w:r>
          </w:p>
          <w:p w14:paraId="3FCB5E95" w14:textId="77777777" w:rsidR="00724376" w:rsidRPr="004A1C34" w:rsidRDefault="00724376" w:rsidP="00724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4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8</w:t>
            </w:r>
            <w:r w:rsidRPr="004A1C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43D75B22" w14:textId="77777777" w:rsidR="00151849" w:rsidRDefault="00151849">
      <w:pPr>
        <w:spacing w:line="276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2086"/>
        <w:gridCol w:w="1890"/>
        <w:gridCol w:w="1952"/>
        <w:gridCol w:w="1984"/>
      </w:tblGrid>
      <w:tr w:rsidR="00151849" w:rsidRPr="004A1C34" w14:paraId="44F6E36B" w14:textId="77777777" w:rsidTr="00FE5203"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FED30" w14:textId="77777777" w:rsidR="00151849" w:rsidRPr="004A1C34" w:rsidRDefault="00151849" w:rsidP="00FE52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lastRenderedPageBreak/>
              <w:t>Arm of Trial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B0901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imary Outcome</w:t>
            </w:r>
          </w:p>
        </w:tc>
        <w:tc>
          <w:tcPr>
            <w:tcW w:w="5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5388B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condary Outcomes</w:t>
            </w:r>
          </w:p>
        </w:tc>
      </w:tr>
      <w:tr w:rsidR="00151849" w:rsidRPr="000A602C" w14:paraId="64039E89" w14:textId="77777777" w:rsidTr="00FE5203"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F5F2E" w14:textId="77777777" w:rsidR="00151849" w:rsidRPr="000A602C" w:rsidRDefault="00151849" w:rsidP="00FE520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3435A" w14:textId="77777777" w:rsidR="00151849" w:rsidRPr="000A602C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ate Ratio Attending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B8CCA" w14:textId="77777777" w:rsidR="00151849" w:rsidRPr="000A602C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ate Ratio </w:t>
            </w:r>
            <w:r w:rsidRPr="000A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ttending First ANC 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50AF5" w14:textId="77777777" w:rsidR="00151849" w:rsidRPr="000A602C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ate Ratio</w:t>
            </w:r>
            <w:r w:rsidRPr="000A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eeing Traditional Healer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2304B" w14:textId="77777777" w:rsidR="00151849" w:rsidRPr="000A602C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ate Ratio</w:t>
            </w:r>
            <w:r w:rsidRPr="000A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ating </w:t>
            </w:r>
            <w:proofErr w:type="gramStart"/>
            <w:r w:rsidRPr="000A602C">
              <w:rPr>
                <w:rFonts w:ascii="Times New Roman" w:hAnsi="Times New Roman" w:cs="Times New Roman"/>
                <w:color w:val="000000" w:themeColor="text1"/>
                <w:szCs w:val="24"/>
              </w:rPr>
              <w:t>they</w:t>
            </w:r>
            <w:proofErr w:type="gramEnd"/>
            <w:r w:rsidRPr="000A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ame for POBU </w:t>
            </w:r>
          </w:p>
        </w:tc>
      </w:tr>
      <w:tr w:rsidR="00151849" w:rsidRPr="004A1C34" w14:paraId="5D101396" w14:textId="77777777" w:rsidTr="00FE5203">
        <w:trPr>
          <w:trHeight w:val="860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5E02F" w14:textId="77777777" w:rsidR="00151849" w:rsidRPr="004A1C34" w:rsidRDefault="00151849" w:rsidP="00FE520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A versus Control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652EE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.25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73381EA5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C82447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7, 7.5</w:t>
            </w:r>
            <w:r w:rsidR="00C82447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4AFC83E6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188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CE4F2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014EED">
              <w:rPr>
                <w:rFonts w:ascii="Times New Roman" w:hAnsi="Times New Roman" w:cs="Times New Roman"/>
                <w:color w:val="000000" w:themeColor="text1"/>
                <w:szCs w:val="24"/>
              </w:rPr>
              <w:t>58</w:t>
            </w:r>
          </w:p>
          <w:p w14:paraId="0AC80251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12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0.12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360D8E34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7240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5443F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04</w:t>
            </w:r>
          </w:p>
          <w:p w14:paraId="67E7F92E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0.03, </w:t>
            </w:r>
            <w:r w:rsidR="00BC3508">
              <w:rPr>
                <w:rFonts w:ascii="Times New Roman" w:hAnsi="Times New Roman" w:cs="Times New Roman"/>
                <w:color w:val="000000" w:themeColor="text1"/>
                <w:szCs w:val="24"/>
              </w:rPr>
              <w:t>42.39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494F40D0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984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64302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1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1</w:t>
            </w:r>
          </w:p>
          <w:p w14:paraId="53F5563A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FA5C9F">
              <w:rPr>
                <w:rFonts w:ascii="Times New Roman" w:hAnsi="Times New Roman" w:cs="Times New Roman"/>
                <w:color w:val="000000" w:themeColor="text1"/>
                <w:szCs w:val="24"/>
              </w:rPr>
              <w:t>3.68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="00FA5C9F">
              <w:rPr>
                <w:rFonts w:ascii="Times New Roman" w:hAnsi="Times New Roman" w:cs="Times New Roman"/>
                <w:color w:val="000000" w:themeColor="text1"/>
                <w:szCs w:val="24"/>
              </w:rPr>
              <w:t>468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="00FA5C9F">
              <w:rPr>
                <w:rFonts w:ascii="Times New Roman" w:hAnsi="Times New Roman" w:cs="Times New Roman"/>
                <w:color w:val="000000" w:themeColor="text1"/>
                <w:szCs w:val="24"/>
              </w:rPr>
              <w:t>42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05F9D940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0026</w:t>
            </w:r>
          </w:p>
        </w:tc>
      </w:tr>
      <w:tr w:rsidR="00151849" w:rsidRPr="004A1C34" w14:paraId="1638CDC6" w14:textId="77777777" w:rsidTr="00FE5203">
        <w:trPr>
          <w:trHeight w:val="84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CCC4931" w14:textId="77777777" w:rsidR="00151849" w:rsidRPr="004A1C34" w:rsidRDefault="00151849" w:rsidP="00FE520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B versus Contro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420C5A0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29</w:t>
            </w:r>
          </w:p>
          <w:p w14:paraId="084A6963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23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.17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29B9C1C6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77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4B955B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2</w:t>
            </w:r>
          </w:p>
          <w:p w14:paraId="2CADA864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(0.01, 6</w:t>
            </w:r>
            <w:r w:rsidR="00014EED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="00014EED">
              <w:rPr>
                <w:rFonts w:ascii="Times New Roman" w:hAnsi="Times New Roman" w:cs="Times New Roman"/>
                <w:color w:val="000000" w:themeColor="text1"/>
                <w:szCs w:val="24"/>
              </w:rPr>
              <w:t>23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1D21C020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787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2D43D27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.72</w:t>
            </w:r>
          </w:p>
          <w:p w14:paraId="133ADD7C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17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3.20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544F8921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47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4CA1D7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4.40</w:t>
            </w:r>
          </w:p>
          <w:p w14:paraId="38E96955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.82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13.85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6D7AAC81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*P=0.0012</w:t>
            </w:r>
          </w:p>
        </w:tc>
      </w:tr>
      <w:tr w:rsidR="00151849" w:rsidRPr="004A1C34" w14:paraId="6D2C207A" w14:textId="77777777" w:rsidTr="00FE5203">
        <w:trPr>
          <w:trHeight w:val="866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C3AD09E" w14:textId="77777777" w:rsidR="00151849" w:rsidRPr="004A1C34" w:rsidRDefault="00151849" w:rsidP="00FE520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C versus Contro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761ECE8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.87</w:t>
            </w:r>
          </w:p>
          <w:p w14:paraId="22CA39E7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.73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0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431C208B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*P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19553B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.72</w:t>
            </w:r>
          </w:p>
          <w:p w14:paraId="4BE77F04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.01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2.15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0B009A58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049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12DC5F0" w14:textId="77777777" w:rsidR="00BC3508" w:rsidRPr="004A1C34" w:rsidRDefault="00BC3508" w:rsidP="00BC35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1.60</w:t>
            </w:r>
          </w:p>
          <w:p w14:paraId="440F42DB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.51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3.66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1884AE04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*P=0.0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149CDB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27.99</w:t>
            </w:r>
          </w:p>
          <w:p w14:paraId="72D24962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5.16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, 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59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7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08562DEA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*P=0.0001</w:t>
            </w:r>
          </w:p>
        </w:tc>
      </w:tr>
      <w:tr w:rsidR="00151849" w:rsidRPr="004A1C34" w14:paraId="0FB48841" w14:textId="77777777" w:rsidTr="00FE5203">
        <w:trPr>
          <w:trHeight w:val="836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0E6EA8C" w14:textId="77777777" w:rsidR="00151849" w:rsidRPr="004A1C34" w:rsidRDefault="00151849" w:rsidP="00FE520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B versus 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5C0CB02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C82447">
              <w:rPr>
                <w:rFonts w:ascii="Times New Roman" w:hAnsi="Times New Roman" w:cs="Times New Roman"/>
                <w:color w:val="000000" w:themeColor="text1"/>
                <w:szCs w:val="24"/>
              </w:rPr>
              <w:t>57</w:t>
            </w:r>
          </w:p>
          <w:p w14:paraId="1038F6E1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08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.01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7463BF78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57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B56577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33</w:t>
            </w:r>
          </w:p>
          <w:p w14:paraId="17025E46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(0.01, 6</w:t>
            </w:r>
            <w:r w:rsidR="00014EED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="00014EED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50E76750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674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87357A1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.62</w:t>
            </w:r>
          </w:p>
          <w:p w14:paraId="5BF5A715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04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90.05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7A17CA89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65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C1D7E9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31</w:t>
            </w:r>
          </w:p>
          <w:p w14:paraId="10850673" w14:textId="77777777" w:rsidR="00151849" w:rsidRPr="004A1C34" w:rsidRDefault="00151849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(0.3</w:t>
            </w:r>
            <w:r w:rsidR="00FA5C9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="00FA5C9F">
              <w:rPr>
                <w:rFonts w:ascii="Times New Roman" w:hAnsi="Times New Roman" w:cs="Times New Roman"/>
                <w:color w:val="000000" w:themeColor="text1"/>
                <w:szCs w:val="24"/>
              </w:rPr>
              <w:t>5.31</w:t>
            </w: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5A55268B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7049</w:t>
            </w:r>
          </w:p>
        </w:tc>
      </w:tr>
      <w:tr w:rsidR="00151849" w:rsidRPr="004A1C34" w14:paraId="17694929" w14:textId="77777777" w:rsidTr="00FE5203">
        <w:trPr>
          <w:trHeight w:val="862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BDBCC5B" w14:textId="77777777" w:rsidR="00151849" w:rsidRPr="004A1C34" w:rsidRDefault="00151849" w:rsidP="00FE520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C versus 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A3B6F03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.49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351EA985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.07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1.39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745A2E94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03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B9C6BF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.98</w:t>
            </w:r>
          </w:p>
          <w:p w14:paraId="6C0A6546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22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0.40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65DC311A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411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B54AA41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1.18</w:t>
            </w:r>
          </w:p>
          <w:p w14:paraId="0A146A77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30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14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0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4C450B74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19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D55223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.90</w:t>
            </w:r>
          </w:p>
          <w:p w14:paraId="05BCB8E6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.81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2.24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340DFB2A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*P=0.0001</w:t>
            </w:r>
          </w:p>
        </w:tc>
      </w:tr>
      <w:tr w:rsidR="00151849" w:rsidRPr="004A1C34" w14:paraId="5C4DE390" w14:textId="77777777" w:rsidTr="00FE5203">
        <w:trPr>
          <w:trHeight w:val="754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867A3" w14:textId="77777777" w:rsidR="00151849" w:rsidRPr="004A1C34" w:rsidRDefault="00151849" w:rsidP="00FE520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C versus B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CA577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.09</w:t>
            </w:r>
          </w:p>
          <w:p w14:paraId="3004AA7C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.12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3.21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3E0D323C" w14:textId="77777777" w:rsidR="00151849" w:rsidRPr="004A1C34" w:rsidRDefault="00C82447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03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D03D0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.10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7497F822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07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112.59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05172BB0" w14:textId="77777777" w:rsidR="00151849" w:rsidRPr="004A1C34" w:rsidRDefault="00014EED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367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3B1D0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.27</w:t>
            </w:r>
          </w:p>
          <w:p w14:paraId="73F95F36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31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9.36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40C694FA" w14:textId="77777777" w:rsidR="00151849" w:rsidRPr="004A1C34" w:rsidRDefault="00BC3508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=0.28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E0620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.03</w:t>
            </w:r>
          </w:p>
          <w:p w14:paraId="554DC228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.14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6.97</w:t>
            </w:r>
            <w:r w:rsidR="00151849" w:rsidRPr="004A1C3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231E4BC7" w14:textId="77777777" w:rsidR="00151849" w:rsidRPr="004A1C34" w:rsidRDefault="00FA5C9F" w:rsidP="00FE52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*P=0.0007</w:t>
            </w:r>
          </w:p>
        </w:tc>
      </w:tr>
    </w:tbl>
    <w:p w14:paraId="331FF616" w14:textId="77777777" w:rsidR="00943626" w:rsidRDefault="00724376"/>
    <w:p w14:paraId="6C307D9C" w14:textId="77777777" w:rsidR="00945869" w:rsidRDefault="00945869">
      <w:r>
        <w:t xml:space="preserve">Note: To account for the multiplicity associated with pair-wise tests of rate ratios we employ a Bonferroni approach to inference. i.e. We modify our traditional α=0.05 level for declaring statistical significance to 0.0083 (i.e. the original 5% alpha-level divided by the number of pair-wise comparisons under consideration for a given model – here six). </w:t>
      </w:r>
    </w:p>
    <w:tbl>
      <w:tblPr>
        <w:tblpPr w:leftFromText="180" w:rightFromText="180" w:vertAnchor="page" w:horzAnchor="page" w:tblpX="1810" w:tblpY="2525"/>
        <w:tblW w:w="9420" w:type="dxa"/>
        <w:tblLook w:val="04A0" w:firstRow="1" w:lastRow="0" w:firstColumn="1" w:lastColumn="0" w:noHBand="0" w:noVBand="1"/>
      </w:tblPr>
      <w:tblGrid>
        <w:gridCol w:w="2268"/>
        <w:gridCol w:w="1843"/>
        <w:gridCol w:w="1829"/>
        <w:gridCol w:w="1860"/>
        <w:gridCol w:w="1620"/>
      </w:tblGrid>
      <w:tr w:rsidR="002C4E7E" w:rsidRPr="00C527C3" w14:paraId="4E5B8D92" w14:textId="77777777" w:rsidTr="00845652">
        <w:trPr>
          <w:trHeight w:val="14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9A9E4" w14:textId="77777777" w:rsidR="002C4E7E" w:rsidRPr="00C527C3" w:rsidRDefault="002C4E7E" w:rsidP="00845652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C527C3">
              <w:rPr>
                <w:rFonts w:eastAsia="Times New Roman" w:cs="Times New Roman"/>
                <w:b/>
                <w:bCs/>
                <w:sz w:val="22"/>
                <w:szCs w:val="22"/>
              </w:rPr>
              <w:lastRenderedPageBreak/>
              <w:t>Arm of Tri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776DC" w14:textId="77777777" w:rsidR="002C4E7E" w:rsidRPr="00C527C3" w:rsidRDefault="002C4E7E" w:rsidP="00845652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C527C3">
              <w:rPr>
                <w:rFonts w:eastAsia="Times New Roman" w:cs="Times New Roman"/>
                <w:b/>
                <w:bCs/>
                <w:sz w:val="22"/>
                <w:szCs w:val="22"/>
              </w:rPr>
              <w:t>Number Attending Outcome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78009" w14:textId="77777777" w:rsidR="002C4E7E" w:rsidRPr="00C527C3" w:rsidRDefault="002C4E7E" w:rsidP="00845652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C527C3">
              <w:rPr>
                <w:rFonts w:eastAsia="Times New Roman" w:cs="Times New Roman"/>
                <w:b/>
                <w:bCs/>
                <w:sz w:val="22"/>
                <w:szCs w:val="22"/>
              </w:rPr>
              <w:t>Number Attending First ANC Outco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78FE6" w14:textId="77777777" w:rsidR="002C4E7E" w:rsidRPr="00C527C3" w:rsidRDefault="002C4E7E" w:rsidP="00845652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C527C3">
              <w:rPr>
                <w:rFonts w:eastAsia="Times New Roman" w:cs="Times New Roman"/>
                <w:b/>
                <w:bCs/>
                <w:sz w:val="22"/>
                <w:szCs w:val="22"/>
              </w:rPr>
              <w:t>Number Seeing Traditional Healer Outc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81EA0" w14:textId="77777777" w:rsidR="002C4E7E" w:rsidRPr="00C527C3" w:rsidRDefault="002C4E7E" w:rsidP="00845652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C527C3">
              <w:rPr>
                <w:rFonts w:eastAsia="Times New Roman" w:cs="Times New Roman"/>
                <w:b/>
                <w:bCs/>
                <w:sz w:val="22"/>
                <w:szCs w:val="22"/>
              </w:rPr>
              <w:t xml:space="preserve">Number </w:t>
            </w:r>
            <w:proofErr w:type="gramStart"/>
            <w:r w:rsidRPr="00C527C3">
              <w:rPr>
                <w:rFonts w:eastAsia="Times New Roman" w:cs="Times New Roman"/>
                <w:b/>
                <w:bCs/>
                <w:sz w:val="22"/>
                <w:szCs w:val="22"/>
              </w:rPr>
              <w:t>Stating</w:t>
            </w:r>
            <w:proofErr w:type="gramEnd"/>
            <w:r w:rsidRPr="00C527C3">
              <w:rPr>
                <w:rFonts w:eastAsia="Times New Roman" w:cs="Times New Roman"/>
                <w:b/>
                <w:bCs/>
                <w:sz w:val="22"/>
                <w:szCs w:val="22"/>
              </w:rPr>
              <w:t xml:space="preserve"> they Came for POBU Outcome</w:t>
            </w:r>
          </w:p>
        </w:tc>
      </w:tr>
      <w:tr w:rsidR="002C4E7E" w:rsidRPr="00C527C3" w14:paraId="0A65162C" w14:textId="77777777" w:rsidTr="00845652">
        <w:trPr>
          <w:trHeight w:val="5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E708" w14:textId="77777777" w:rsidR="002C4E7E" w:rsidRPr="00C527C3" w:rsidRDefault="002C4E7E" w:rsidP="00845652">
            <w:pPr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Intervention A versus 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D68D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>
              <w:rPr>
                <w:rFonts w:ascii="MS Sans Serif" w:eastAsia="Times New Roman" w:hAnsi="MS Sans Serif" w:cs="Times New Roman"/>
                <w:sz w:val="20"/>
              </w:rPr>
              <w:t>1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77 </w:t>
            </w:r>
          </w:p>
          <w:p w14:paraId="7FB4C559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>
              <w:rPr>
                <w:rFonts w:ascii="MS Sans Serif" w:eastAsia="Times New Roman" w:hAnsi="MS Sans Serif" w:cs="Times New Roman"/>
                <w:sz w:val="20"/>
              </w:rPr>
              <w:t>(0.68, 4.58) P=0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24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3D759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>
              <w:rPr>
                <w:rFonts w:ascii="MS Sans Serif" w:eastAsia="Times New Roman" w:hAnsi="MS Sans Serif" w:cs="Times New Roman"/>
                <w:sz w:val="20"/>
              </w:rPr>
              <w:t>1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24 </w:t>
            </w:r>
          </w:p>
          <w:p w14:paraId="0F696074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>
              <w:rPr>
                <w:rFonts w:ascii="MS Sans Serif" w:eastAsia="Times New Roman" w:hAnsi="MS Sans Serif" w:cs="Times New Roman"/>
                <w:sz w:val="20"/>
              </w:rPr>
              <w:t>(0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5, 1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7) P=0.8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03ED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81 </w:t>
            </w:r>
          </w:p>
          <w:p w14:paraId="73F1875E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3, 19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27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8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0D0C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32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56 </w:t>
            </w:r>
          </w:p>
          <w:p w14:paraId="08784E6B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2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91, 364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5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05</w:t>
            </w:r>
          </w:p>
        </w:tc>
      </w:tr>
      <w:tr w:rsidR="002C4E7E" w:rsidRPr="00C527C3" w14:paraId="7EA34693" w14:textId="77777777" w:rsidTr="00845652">
        <w:trPr>
          <w:trHeight w:val="7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4B68" w14:textId="77777777" w:rsidR="002C4E7E" w:rsidRPr="00C527C3" w:rsidRDefault="002C4E7E" w:rsidP="00845652">
            <w:pPr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B versus 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C22E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2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91 </w:t>
            </w:r>
          </w:p>
          <w:p w14:paraId="740B19AD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75, 11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25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2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5002D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1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17 </w:t>
            </w:r>
          </w:p>
          <w:p w14:paraId="3444B8B5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2, 59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41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9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C2FB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6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13 </w:t>
            </w:r>
          </w:p>
          <w:p w14:paraId="733AFF1B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58, 64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88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AC8A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122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68 </w:t>
            </w:r>
          </w:p>
          <w:p w14:paraId="403CFC2E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1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97, 1372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29) </w:t>
            </w:r>
            <w:r>
              <w:rPr>
                <w:rFonts w:ascii="MS Sans Serif" w:eastAsia="Times New Roman" w:hAnsi="MS Sans Serif" w:cs="Times New Roman"/>
                <w:sz w:val="20"/>
              </w:rPr>
              <w:t>*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P&lt;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001</w:t>
            </w:r>
          </w:p>
        </w:tc>
      </w:tr>
      <w:tr w:rsidR="002C4E7E" w:rsidRPr="00C527C3" w14:paraId="24FAF764" w14:textId="77777777" w:rsidTr="00845652">
        <w:trPr>
          <w:trHeight w:val="7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BBF" w14:textId="77777777" w:rsidR="002C4E7E" w:rsidRPr="00C527C3" w:rsidRDefault="002C4E7E" w:rsidP="00845652">
            <w:pPr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C versus 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4273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1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33 </w:t>
            </w:r>
          </w:p>
          <w:p w14:paraId="41091D7A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5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74, 18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61) </w:t>
            </w:r>
            <w:r>
              <w:rPr>
                <w:rFonts w:ascii="MS Sans Serif" w:eastAsia="Times New Roman" w:hAnsi="MS Sans Serif" w:cs="Times New Roman"/>
                <w:sz w:val="20"/>
              </w:rPr>
              <w:t>*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P=&lt;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BA26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6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19 </w:t>
            </w:r>
          </w:p>
          <w:p w14:paraId="043DFBB5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1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73, 22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4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EF32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15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24 </w:t>
            </w:r>
          </w:p>
          <w:p w14:paraId="3AFE43F4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4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3, 56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27) </w:t>
            </w:r>
          </w:p>
          <w:p w14:paraId="4781CBF8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>
              <w:rPr>
                <w:rFonts w:ascii="MS Sans Serif" w:eastAsia="Times New Roman" w:hAnsi="MS Sans Serif" w:cs="Times New Roman"/>
                <w:sz w:val="20"/>
              </w:rPr>
              <w:t>*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P&lt;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CB40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430.83 </w:t>
            </w:r>
          </w:p>
          <w:p w14:paraId="56D42E24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46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56, 3986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37) </w:t>
            </w:r>
            <w:r>
              <w:rPr>
                <w:rFonts w:ascii="MS Sans Serif" w:eastAsia="Times New Roman" w:hAnsi="MS Sans Serif" w:cs="Times New Roman"/>
                <w:sz w:val="20"/>
              </w:rPr>
              <w:t>*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P&lt;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001</w:t>
            </w:r>
          </w:p>
        </w:tc>
      </w:tr>
      <w:tr w:rsidR="002C4E7E" w:rsidRPr="00C527C3" w14:paraId="66C1CF1C" w14:textId="77777777" w:rsidTr="00845652">
        <w:trPr>
          <w:trHeight w:val="5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88C6" w14:textId="77777777" w:rsidR="002C4E7E" w:rsidRPr="00C527C3" w:rsidRDefault="002C4E7E" w:rsidP="00845652">
            <w:pPr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B versus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FEC7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1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65 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36,7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63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52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2F2E1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94 </w:t>
            </w:r>
          </w:p>
          <w:p w14:paraId="3F5C92BB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1, 68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85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9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E679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7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54 </w:t>
            </w:r>
          </w:p>
          <w:p w14:paraId="0F17A84C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20, 291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5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2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1426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3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77 </w:t>
            </w:r>
          </w:p>
          <w:p w14:paraId="2D31B38C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93, 15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9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62</w:t>
            </w:r>
          </w:p>
        </w:tc>
      </w:tr>
      <w:tr w:rsidR="002C4E7E" w:rsidRPr="00C527C3" w14:paraId="7EEBB335" w14:textId="77777777" w:rsidTr="00845652">
        <w:trPr>
          <w:trHeight w:val="5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96D" w14:textId="77777777" w:rsidR="002C4E7E" w:rsidRPr="00C527C3" w:rsidRDefault="002C4E7E" w:rsidP="00845652">
            <w:pPr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C versus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B5C9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5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85 (2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31, 14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85) </w:t>
            </w:r>
            <w:r>
              <w:rPr>
                <w:rFonts w:ascii="MS Sans Serif" w:eastAsia="Times New Roman" w:hAnsi="MS Sans Serif" w:cs="Times New Roman"/>
                <w:sz w:val="20"/>
              </w:rPr>
              <w:t>*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00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EBC09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4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99 </w:t>
            </w:r>
          </w:p>
          <w:p w14:paraId="42505AD8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58, 42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69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E571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18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73 </w:t>
            </w:r>
          </w:p>
          <w:p w14:paraId="39A3D2C7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86, 408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1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F502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13.23 </w:t>
            </w:r>
          </w:p>
          <w:p w14:paraId="309929F7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4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72, 37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11) </w:t>
            </w:r>
            <w:r>
              <w:rPr>
                <w:rFonts w:ascii="MS Sans Serif" w:eastAsia="Times New Roman" w:hAnsi="MS Sans Serif" w:cs="Times New Roman"/>
                <w:sz w:val="20"/>
              </w:rPr>
              <w:t>*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P&lt;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001</w:t>
            </w:r>
          </w:p>
        </w:tc>
      </w:tr>
      <w:tr w:rsidR="002C4E7E" w:rsidRPr="00C527C3" w14:paraId="0295F56F" w14:textId="77777777" w:rsidTr="00845652">
        <w:trPr>
          <w:trHeight w:val="5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E739" w14:textId="77777777" w:rsidR="002C4E7E" w:rsidRPr="00C527C3" w:rsidRDefault="002C4E7E" w:rsidP="00845652">
            <w:pPr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C versus 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14FFF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3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55 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93, 13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51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6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6BEC2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5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30 </w:t>
            </w:r>
          </w:p>
          <w:p w14:paraId="04D0D925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0, 277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10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4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70A8D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2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48 </w:t>
            </w:r>
          </w:p>
          <w:p w14:paraId="03CCA036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26, 23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48) 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4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AFB0D" w14:textId="77777777" w:rsidR="002C4E7E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3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51 </w:t>
            </w:r>
          </w:p>
          <w:p w14:paraId="77EE0DD7" w14:textId="77777777" w:rsidR="002C4E7E" w:rsidRPr="00C527C3" w:rsidRDefault="002C4E7E" w:rsidP="00845652">
            <w:pPr>
              <w:jc w:val="center"/>
              <w:rPr>
                <w:rFonts w:ascii="MS Sans Serif" w:eastAsia="Times New Roman" w:hAnsi="MS Sans Serif" w:cs="Times New Roman"/>
                <w:sz w:val="20"/>
              </w:rPr>
            </w:pPr>
            <w:r w:rsidRPr="00C527C3">
              <w:rPr>
                <w:rFonts w:ascii="MS Sans Serif" w:eastAsia="Times New Roman" w:hAnsi="MS Sans Serif" w:cs="Times New Roman"/>
                <w:sz w:val="20"/>
              </w:rPr>
              <w:t>(1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25, 9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 xml:space="preserve">85) </w:t>
            </w:r>
            <w:r>
              <w:rPr>
                <w:rFonts w:ascii="MS Sans Serif" w:eastAsia="Times New Roman" w:hAnsi="MS Sans Serif" w:cs="Times New Roman"/>
                <w:sz w:val="20"/>
              </w:rPr>
              <w:t>*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P=0</w:t>
            </w:r>
            <w:r>
              <w:rPr>
                <w:rFonts w:ascii="MS Sans Serif" w:eastAsia="Times New Roman" w:hAnsi="MS Sans Serif" w:cs="Times New Roman"/>
                <w:sz w:val="20"/>
              </w:rPr>
              <w:t>.</w:t>
            </w:r>
            <w:r w:rsidRPr="00C527C3">
              <w:rPr>
                <w:rFonts w:ascii="MS Sans Serif" w:eastAsia="Times New Roman" w:hAnsi="MS Sans Serif" w:cs="Times New Roman"/>
                <w:sz w:val="20"/>
              </w:rPr>
              <w:t>017</w:t>
            </w:r>
          </w:p>
        </w:tc>
      </w:tr>
    </w:tbl>
    <w:p w14:paraId="4DF54E68" w14:textId="68163969" w:rsidR="002C4E7E" w:rsidRDefault="002C4E7E" w:rsidP="002C4E7E">
      <w:pPr>
        <w:pStyle w:val="Normal1"/>
        <w:ind w:right="616"/>
        <w:contextualSpacing/>
      </w:pPr>
      <w:r>
        <w:t xml:space="preserve">Rate ratios of primary and secondary outcomes between groups with delivery at healthcare facility used as denominator. </w:t>
      </w:r>
    </w:p>
    <w:p w14:paraId="56CDD6A1" w14:textId="77777777" w:rsidR="002C4E7E" w:rsidRDefault="002C4E7E" w:rsidP="002C4E7E">
      <w:pPr>
        <w:pStyle w:val="Normal1"/>
        <w:ind w:left="567" w:right="616"/>
        <w:contextualSpacing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1AFD015" w14:textId="77777777" w:rsidR="002C4E7E" w:rsidRDefault="002C4E7E" w:rsidP="002C4E7E">
      <w:pPr>
        <w:pStyle w:val="Normal1"/>
        <w:ind w:left="567" w:right="616"/>
        <w:contextualSpacing/>
      </w:pPr>
    </w:p>
    <w:p w14:paraId="40CE7731" w14:textId="77777777" w:rsidR="002C4E7E" w:rsidRDefault="002C4E7E" w:rsidP="002C4E7E">
      <w:pPr>
        <w:pStyle w:val="Normal1"/>
        <w:ind w:left="567" w:right="616"/>
        <w:contextualSpacing/>
        <w:outlineLvl w:val="0"/>
      </w:pPr>
      <w:r>
        <w:t>A = Intervention A</w:t>
      </w:r>
    </w:p>
    <w:p w14:paraId="4BBF6A2B" w14:textId="77777777" w:rsidR="002C4E7E" w:rsidRDefault="002C4E7E" w:rsidP="002C4E7E">
      <w:pPr>
        <w:pStyle w:val="Normal1"/>
        <w:ind w:left="567" w:right="616"/>
        <w:contextualSpacing/>
      </w:pPr>
      <w:r>
        <w:t>B = Intervention B</w:t>
      </w:r>
    </w:p>
    <w:p w14:paraId="0958C585" w14:textId="77777777" w:rsidR="002C4E7E" w:rsidRDefault="002C4E7E" w:rsidP="002C4E7E">
      <w:pPr>
        <w:pStyle w:val="Normal1"/>
        <w:ind w:left="567" w:right="616"/>
        <w:contextualSpacing/>
      </w:pPr>
      <w:r>
        <w:t>C = Intervention C</w:t>
      </w:r>
    </w:p>
    <w:p w14:paraId="2D9E4740" w14:textId="77777777" w:rsidR="002C4E7E" w:rsidRDefault="002C4E7E" w:rsidP="002C4E7E">
      <w:pPr>
        <w:pStyle w:val="Normal1"/>
        <w:ind w:left="567" w:right="616"/>
        <w:contextualSpacing/>
      </w:pPr>
      <w:r>
        <w:t xml:space="preserve">*statistically significant </w:t>
      </w:r>
    </w:p>
    <w:p w14:paraId="2C20241D" w14:textId="77777777" w:rsidR="002C4E7E" w:rsidRDefault="002C4E7E" w:rsidP="002C4E7E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0D29E8E" w14:textId="77777777" w:rsidR="002C4E7E" w:rsidRDefault="002C4E7E"/>
    <w:sectPr w:rsidR="002C4E7E" w:rsidSect="00E936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849"/>
    <w:rsid w:val="00006ED0"/>
    <w:rsid w:val="00014EED"/>
    <w:rsid w:val="00151849"/>
    <w:rsid w:val="00215B68"/>
    <w:rsid w:val="0025617B"/>
    <w:rsid w:val="002C4E7E"/>
    <w:rsid w:val="003066D1"/>
    <w:rsid w:val="003A1CC0"/>
    <w:rsid w:val="003C5ED9"/>
    <w:rsid w:val="003E3548"/>
    <w:rsid w:val="004F7195"/>
    <w:rsid w:val="00724376"/>
    <w:rsid w:val="00866C7B"/>
    <w:rsid w:val="008A5858"/>
    <w:rsid w:val="008D727C"/>
    <w:rsid w:val="00932AED"/>
    <w:rsid w:val="00945869"/>
    <w:rsid w:val="00AB2339"/>
    <w:rsid w:val="00AB4617"/>
    <w:rsid w:val="00B3430A"/>
    <w:rsid w:val="00BA0761"/>
    <w:rsid w:val="00BC3508"/>
    <w:rsid w:val="00C82447"/>
    <w:rsid w:val="00D905F0"/>
    <w:rsid w:val="00DE3099"/>
    <w:rsid w:val="00E04806"/>
    <w:rsid w:val="00E9368F"/>
    <w:rsid w:val="00F93B53"/>
    <w:rsid w:val="00F963ED"/>
    <w:rsid w:val="00FA5C9F"/>
    <w:rsid w:val="00FD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32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1849"/>
    <w:pPr>
      <w:spacing w:line="240" w:lineRule="auto"/>
    </w:pPr>
    <w:rPr>
      <w:rFonts w:ascii="Cambria" w:eastAsia="Cambria" w:hAnsi="Cambria" w:cs="Cambria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5184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849"/>
    <w:rPr>
      <w:rFonts w:ascii="Cambria" w:eastAsia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1849"/>
    <w:rPr>
      <w:sz w:val="18"/>
      <w:szCs w:val="18"/>
    </w:rPr>
  </w:style>
  <w:style w:type="table" w:styleId="TableGrid">
    <w:name w:val="Table Grid"/>
    <w:basedOn w:val="TableNormal"/>
    <w:uiPriority w:val="59"/>
    <w:rsid w:val="00151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84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849"/>
    <w:rPr>
      <w:rFonts w:ascii="Tahoma" w:eastAsia="Cambria" w:hAnsi="Tahoma" w:cs="Tahoma"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6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68F"/>
    <w:rPr>
      <w:rFonts w:ascii="Cambria" w:eastAsia="Cambria" w:hAnsi="Cambria" w:cs="Cambria"/>
      <w:b/>
      <w:bCs/>
      <w:color w:val="000000"/>
      <w:sz w:val="20"/>
      <w:szCs w:val="20"/>
    </w:rPr>
  </w:style>
  <w:style w:type="paragraph" w:customStyle="1" w:styleId="Normal1">
    <w:name w:val="Normal1"/>
    <w:rsid w:val="002C4E7E"/>
    <w:pPr>
      <w:spacing w:line="240" w:lineRule="auto"/>
    </w:pPr>
    <w:rPr>
      <w:rFonts w:ascii="Cambria" w:eastAsia="Cambria" w:hAnsi="Cambria" w:cs="Cambria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92</Words>
  <Characters>3379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C UofT</Company>
  <LinksUpToDate>false</LinksUpToDate>
  <CharactersWithSpaces>3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Meaney</dc:creator>
  <cp:lastModifiedBy>william cherniak</cp:lastModifiedBy>
  <cp:revision>7</cp:revision>
  <cp:lastPrinted>2017-01-24T17:56:00Z</cp:lastPrinted>
  <dcterms:created xsi:type="dcterms:W3CDTF">2017-01-28T16:04:00Z</dcterms:created>
  <dcterms:modified xsi:type="dcterms:W3CDTF">2017-03-29T14:45:00Z</dcterms:modified>
</cp:coreProperties>
</file>